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C457B" w14:textId="77777777" w:rsidR="00984F0F" w:rsidRPr="00984F0F" w:rsidRDefault="00984F0F" w:rsidP="00984F0F">
      <w:pPr>
        <w:pStyle w:val="Caption"/>
        <w:keepNext/>
        <w:rPr>
          <w:b/>
          <w:i w:val="0"/>
          <w:sz w:val="24"/>
          <w:szCs w:val="24"/>
        </w:rPr>
      </w:pPr>
      <w:r w:rsidRPr="00984F0F">
        <w:rPr>
          <w:b/>
          <w:i w:val="0"/>
          <w:sz w:val="24"/>
          <w:szCs w:val="24"/>
        </w:rPr>
        <w:t>Table S</w:t>
      </w:r>
      <w:r w:rsidRPr="00984F0F">
        <w:rPr>
          <w:b/>
          <w:i w:val="0"/>
          <w:sz w:val="24"/>
          <w:szCs w:val="24"/>
        </w:rPr>
        <w:fldChar w:fldCharType="begin"/>
      </w:r>
      <w:r w:rsidRPr="00984F0F">
        <w:rPr>
          <w:b/>
          <w:i w:val="0"/>
          <w:sz w:val="24"/>
          <w:szCs w:val="24"/>
        </w:rPr>
        <w:instrText xml:space="preserve"> SEQ Table \* ARABIC </w:instrText>
      </w:r>
      <w:r w:rsidRPr="00984F0F">
        <w:rPr>
          <w:b/>
          <w:i w:val="0"/>
          <w:sz w:val="24"/>
          <w:szCs w:val="24"/>
        </w:rPr>
        <w:fldChar w:fldCharType="separate"/>
      </w:r>
      <w:r w:rsidRPr="00984F0F">
        <w:rPr>
          <w:b/>
          <w:i w:val="0"/>
          <w:noProof/>
          <w:sz w:val="24"/>
          <w:szCs w:val="24"/>
        </w:rPr>
        <w:t>1</w:t>
      </w:r>
      <w:r w:rsidRPr="00984F0F">
        <w:rPr>
          <w:b/>
          <w:i w:val="0"/>
          <w:noProof/>
          <w:sz w:val="24"/>
          <w:szCs w:val="24"/>
        </w:rPr>
        <w:fldChar w:fldCharType="end"/>
      </w:r>
      <w:r w:rsidRPr="00984F0F">
        <w:rPr>
          <w:b/>
          <w:i w:val="0"/>
          <w:sz w:val="24"/>
          <w:szCs w:val="24"/>
        </w:rPr>
        <w:t>. Summary of FBS farms included in the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3"/>
        <w:gridCol w:w="2137"/>
        <w:gridCol w:w="1962"/>
        <w:gridCol w:w="1700"/>
        <w:gridCol w:w="2504"/>
      </w:tblGrid>
      <w:tr w:rsidR="00984F0F" w:rsidRPr="00103EA9" w14:paraId="24D7FCD6" w14:textId="77777777" w:rsidTr="00CA1665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7C25" w14:textId="77777777" w:rsidR="00984F0F" w:rsidRPr="00103EA9" w:rsidRDefault="00984F0F" w:rsidP="00CA1665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03EA9">
              <w:rPr>
                <w:rFonts w:ascii="Times New Roman" w:eastAsia="Times New Roman" w:hAnsi="Times New Roman" w:cs="Times New Roman"/>
                <w:b/>
                <w:lang w:eastAsia="en-GB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3F9B" w14:textId="77777777" w:rsidR="00984F0F" w:rsidRPr="00103EA9" w:rsidRDefault="00984F0F" w:rsidP="00CA16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farms all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DE92" w14:textId="77777777" w:rsidR="00984F0F" w:rsidRPr="00103EA9" w:rsidRDefault="00984F0F" w:rsidP="00CA16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re than 10 dairy c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68E5" w14:textId="77777777" w:rsidR="00984F0F" w:rsidRPr="00103EA9" w:rsidRDefault="00984F0F" w:rsidP="00CA16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Dairy farms in F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FB94" w14:textId="77777777" w:rsidR="00984F0F" w:rsidRPr="00103EA9" w:rsidRDefault="00984F0F" w:rsidP="00CA16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BS sample total dairy cows</w:t>
            </w:r>
          </w:p>
        </w:tc>
      </w:tr>
      <w:tr w:rsidR="00984F0F" w:rsidRPr="00103EA9" w14:paraId="1738DC95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6DB2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08E1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5097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B2E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3E3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79,252 </w:t>
            </w:r>
          </w:p>
        </w:tc>
      </w:tr>
      <w:tr w:rsidR="00984F0F" w:rsidRPr="00103EA9" w14:paraId="2F377265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EDAF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3D34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9349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57C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97FC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75,587 </w:t>
            </w:r>
          </w:p>
        </w:tc>
      </w:tr>
      <w:tr w:rsidR="00984F0F" w:rsidRPr="00103EA9" w14:paraId="564D7DD5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49FB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25A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DD63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EDF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9E09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73,353 </w:t>
            </w:r>
          </w:p>
        </w:tc>
      </w:tr>
      <w:tr w:rsidR="00984F0F" w:rsidRPr="00103EA9" w14:paraId="0324D3F7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47EA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DFA8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0F69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381D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8BDF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57,716 </w:t>
            </w:r>
          </w:p>
        </w:tc>
      </w:tr>
      <w:tr w:rsidR="00984F0F" w:rsidRPr="00103EA9" w14:paraId="014BABC7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5810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3388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176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4274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4AE2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54,806 </w:t>
            </w:r>
          </w:p>
        </w:tc>
      </w:tr>
      <w:tr w:rsidR="00984F0F" w:rsidRPr="00103EA9" w14:paraId="25647491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A571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A13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108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97D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F220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55,793 </w:t>
            </w:r>
          </w:p>
        </w:tc>
      </w:tr>
      <w:tr w:rsidR="00984F0F" w:rsidRPr="00103EA9" w14:paraId="49EF436B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A855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8D90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821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A62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6C4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59,722 </w:t>
            </w:r>
          </w:p>
        </w:tc>
      </w:tr>
      <w:tr w:rsidR="00984F0F" w:rsidRPr="00103EA9" w14:paraId="4ECC6DF9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BC5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24D7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4B1C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4670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2BA8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63,444 </w:t>
            </w:r>
          </w:p>
        </w:tc>
      </w:tr>
      <w:tr w:rsidR="00984F0F" w:rsidRPr="00103EA9" w14:paraId="5AF777CC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CE2A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D988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F9B1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D97D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03F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64,186 </w:t>
            </w:r>
          </w:p>
        </w:tc>
      </w:tr>
      <w:tr w:rsidR="00984F0F" w:rsidRPr="00103EA9" w14:paraId="362D833F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B123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785C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49CC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F1ED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CA44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64,327 </w:t>
            </w:r>
          </w:p>
        </w:tc>
      </w:tr>
      <w:tr w:rsidR="00984F0F" w:rsidRPr="00103EA9" w14:paraId="343A009F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AFC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9E2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DFC1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C1FC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658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65,020 </w:t>
            </w:r>
          </w:p>
        </w:tc>
      </w:tr>
      <w:tr w:rsidR="00984F0F" w:rsidRPr="00103EA9" w14:paraId="34FF8AAE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583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4C96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E099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19B5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2393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62,769 </w:t>
            </w:r>
          </w:p>
        </w:tc>
      </w:tr>
      <w:tr w:rsidR="00984F0F" w:rsidRPr="00103EA9" w14:paraId="6D4BD43C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B9A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FD57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01D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459B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036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63,985 </w:t>
            </w:r>
          </w:p>
        </w:tc>
      </w:tr>
      <w:tr w:rsidR="00984F0F" w:rsidRPr="00103EA9" w14:paraId="11DC0415" w14:textId="77777777" w:rsidTr="00CA166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09E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A9C1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081D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074" w14:textId="77777777" w:rsidR="00984F0F" w:rsidRPr="00103EA9" w:rsidRDefault="00984F0F" w:rsidP="00CA166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134B" w14:textId="77777777" w:rsidR="00984F0F" w:rsidRPr="00103EA9" w:rsidRDefault="00984F0F" w:rsidP="00CA166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3E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  64,692 </w:t>
            </w:r>
          </w:p>
        </w:tc>
      </w:tr>
    </w:tbl>
    <w:p w14:paraId="26B1BFAC" w14:textId="77777777" w:rsidR="00041D82" w:rsidRDefault="00041D82">
      <w:bookmarkStart w:id="0" w:name="_GoBack"/>
      <w:bookmarkEnd w:id="0"/>
    </w:p>
    <w:sectPr w:rsidR="00041D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0F"/>
    <w:rsid w:val="00041D82"/>
    <w:rsid w:val="0098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61DBD"/>
  <w15:chartTrackingRefBased/>
  <w15:docId w15:val="{4B581547-22BC-48C0-AC4C-64B960E6E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4F0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4F0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bbons</dc:creator>
  <cp:keywords/>
  <dc:description/>
  <cp:lastModifiedBy>James Gibbons</cp:lastModifiedBy>
  <cp:revision>1</cp:revision>
  <dcterms:created xsi:type="dcterms:W3CDTF">2018-04-12T08:33:00Z</dcterms:created>
  <dcterms:modified xsi:type="dcterms:W3CDTF">2018-04-12T08:34:00Z</dcterms:modified>
</cp:coreProperties>
</file>